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F5F" w:rsidRPr="004F2121" w:rsidRDefault="004F2121" w:rsidP="009F2AD1">
      <w:pPr>
        <w:rPr>
          <w:rFonts w:asciiTheme="minorHAnsi" w:hAnsiTheme="minorHAnsi"/>
          <w:b/>
          <w:sz w:val="28"/>
          <w:szCs w:val="28"/>
        </w:rPr>
      </w:pPr>
      <w:r w:rsidRPr="004F2121">
        <w:rPr>
          <w:rFonts w:asciiTheme="minorHAnsi" w:hAnsiTheme="minorHAnsi"/>
          <w:b/>
          <w:sz w:val="28"/>
          <w:szCs w:val="28"/>
        </w:rPr>
        <w:t>Additional file 2.</w:t>
      </w:r>
    </w:p>
    <w:p w:rsidR="004F2121" w:rsidRPr="004F2121" w:rsidRDefault="004F2121" w:rsidP="009F2AD1">
      <w:pPr>
        <w:rPr>
          <w:rFonts w:asciiTheme="minorHAnsi" w:hAnsiTheme="minorHAnsi"/>
          <w:sz w:val="22"/>
          <w:szCs w:val="22"/>
        </w:rPr>
      </w:pPr>
    </w:p>
    <w:p w:rsidR="00D93E9B" w:rsidRPr="004F2121" w:rsidRDefault="00032FC5" w:rsidP="004F2121">
      <w:pPr>
        <w:outlineLvl w:val="0"/>
        <w:rPr>
          <w:rFonts w:asciiTheme="minorHAnsi" w:hAnsiTheme="minorHAnsi"/>
          <w:sz w:val="22"/>
          <w:szCs w:val="22"/>
          <w:lang w:val="en-US"/>
        </w:rPr>
      </w:pPr>
      <w:r w:rsidRPr="004F2121">
        <w:rPr>
          <w:rFonts w:asciiTheme="minorHAnsi" w:hAnsiTheme="minorHAnsi"/>
          <w:sz w:val="22"/>
          <w:szCs w:val="22"/>
          <w:lang w:val="en-US"/>
        </w:rPr>
        <w:t>Documentation of s</w:t>
      </w:r>
      <w:r w:rsidR="00280112" w:rsidRPr="004F2121">
        <w:rPr>
          <w:rFonts w:asciiTheme="minorHAnsi" w:hAnsiTheme="minorHAnsi"/>
          <w:sz w:val="22"/>
          <w:szCs w:val="22"/>
          <w:lang w:val="en-US"/>
        </w:rPr>
        <w:t>earch strategies</w:t>
      </w:r>
    </w:p>
    <w:p w:rsidR="004F2121" w:rsidRPr="004F2121" w:rsidRDefault="004F2121" w:rsidP="00763877">
      <w:pPr>
        <w:spacing w:after="200" w:line="276" w:lineRule="auto"/>
        <w:jc w:val="center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C72A4C" w:rsidRPr="004F2121" w:rsidRDefault="00A2703F" w:rsidP="004F2121">
      <w:pPr>
        <w:spacing w:after="200" w:line="276" w:lineRule="auto"/>
        <w:jc w:val="center"/>
        <w:outlineLvl w:val="0"/>
        <w:rPr>
          <w:rFonts w:asciiTheme="minorHAnsi" w:hAnsiTheme="minorHAnsi"/>
          <w:sz w:val="22"/>
          <w:szCs w:val="22"/>
          <w:lang w:val="en-US"/>
        </w:rPr>
      </w:pPr>
      <w:r w:rsidRPr="004F2121">
        <w:rPr>
          <w:rFonts w:asciiTheme="minorHAnsi" w:hAnsiTheme="minorHAnsi"/>
          <w:sz w:val="22"/>
          <w:szCs w:val="22"/>
          <w:lang w:val="en-US"/>
        </w:rPr>
        <w:t xml:space="preserve">1. </w:t>
      </w:r>
      <w:r w:rsidR="00716BE7" w:rsidRPr="004F2121">
        <w:rPr>
          <w:rFonts w:asciiTheme="minorHAnsi" w:hAnsiTheme="minorHAnsi"/>
          <w:sz w:val="22"/>
          <w:szCs w:val="22"/>
          <w:lang w:val="en-US"/>
        </w:rPr>
        <w:t>Medline</w:t>
      </w:r>
    </w:p>
    <w:tbl>
      <w:tblPr>
        <w:tblStyle w:val="Tabellrutnt"/>
        <w:tblW w:w="97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4F2121" w:rsidRPr="004F2121" w:rsidTr="004F2121">
        <w:trPr>
          <w:trHeight w:val="1046"/>
        </w:trPr>
        <w:tc>
          <w:tcPr>
            <w:tcW w:w="3978" w:type="dxa"/>
            <w:shd w:val="clear" w:color="auto" w:fill="auto"/>
          </w:tcPr>
          <w:p w:rsidR="00716BE7" w:rsidRPr="004F2121" w:rsidRDefault="00716BE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terface: Ovid</w:t>
            </w:r>
            <w:bookmarkStart w:id="0" w:name="_GoBack"/>
            <w:bookmarkEnd w:id="0"/>
          </w:p>
          <w:p w:rsidR="00C72A4C" w:rsidRPr="004F2121" w:rsidRDefault="00C72A4C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Date of Search:</w:t>
            </w:r>
            <w:r w:rsidR="00F27DF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June</w:t>
            </w:r>
            <w:r w:rsidR="002D6A6D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4,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2018</w:t>
            </w:r>
          </w:p>
          <w:p w:rsidR="00C72A4C" w:rsidRPr="004F2121" w:rsidRDefault="00C72A4C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Number of hits:</w:t>
            </w:r>
            <w:r w:rsidR="00F27DF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="004A2F33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2,903</w:t>
            </w:r>
          </w:p>
          <w:p w:rsidR="00716BE7" w:rsidRPr="004F2121" w:rsidRDefault="00716BE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  <w:shd w:val="clear" w:color="auto" w:fill="auto"/>
          </w:tcPr>
          <w:p w:rsidR="0019170C" w:rsidRPr="004F2121" w:rsidRDefault="00C72A4C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Field </w:t>
            </w:r>
            <w:r w:rsidR="0076387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labels</w:t>
            </w:r>
          </w:p>
          <w:p w:rsidR="009E0260" w:rsidRPr="004F2121" w:rsidRDefault="009E0260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e</w:t>
            </w:r>
            <w:r w:rsidR="00BE5C0E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xp/</w:t>
            </w:r>
            <w:r w:rsidR="00716BE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= exploded MeSH term</w:t>
            </w:r>
          </w:p>
          <w:p w:rsidR="009E0260" w:rsidRPr="004F2121" w:rsidRDefault="009E0260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/ = non exploded MeSH term</w:t>
            </w:r>
          </w:p>
          <w:p w:rsidR="00645BE4" w:rsidRPr="004F2121" w:rsidRDefault="00645BE4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.ti,ab,kf. = title, abstract and author keywords</w:t>
            </w:r>
          </w:p>
          <w:p w:rsidR="009E0260" w:rsidRPr="004F2121" w:rsidRDefault="00BC35EA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adjx</w:t>
            </w:r>
            <w:r w:rsidR="009E0260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= 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within x</w:t>
            </w:r>
            <w:r w:rsidR="009E0260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words</w:t>
            </w:r>
            <w:r w:rsidR="00281D9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, regardless of order</w:t>
            </w:r>
          </w:p>
          <w:p w:rsidR="00281D97" w:rsidRPr="004F2121" w:rsidRDefault="00281D97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= truncation of word</w:t>
            </w:r>
            <w:r w:rsidR="00645BE4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for alternate endings</w:t>
            </w:r>
          </w:p>
        </w:tc>
      </w:tr>
      <w:tr w:rsidR="004F2121" w:rsidRPr="004F2121" w:rsidTr="004F2121">
        <w:trPr>
          <w:trHeight w:val="1053"/>
        </w:trPr>
        <w:tc>
          <w:tcPr>
            <w:tcW w:w="9745" w:type="dxa"/>
            <w:gridSpan w:val="2"/>
          </w:tcPr>
          <w:p w:rsidR="00FC5EBE" w:rsidRPr="004F2121" w:rsidRDefault="00FC5EBE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1. exp Medical Overuse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2. Inappropriate Prescribing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3. Deprescriptions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4. ((abandon* or contradict* or deadopt* or de-adopt* or disadopt* or dis-adopt* or decommission* or de-commission* or deimplement* or de-implement* or delist* or de-list* or disinvest* or dis-invest or deprescript* or deprescrib* or divest* or inapprop* or ineffective* or low-value or obsole* or outmoded or overuse or reallocate* or reassess* or re-assess* or refute* or refuting or re-invest* or medical revers* or supersed* or unlearn*) adj4 (care or clinic* or device* or drug or drugs or evidence* or health or healthcare or medical or medication* or prescrib* or procedur* or technolog* or therap* or treat*)).ti,ab,kf.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5. ((chang* or discontinu* or dis-continu* or decreas* or declin* or drop or reduc* or withdraw*) adj2 ("use" or practice) adj4 (care or clinic* or device* or drug or drugs or evidence* or health or healthcare or medical or medication* or prescrib* or procedur* or technolog* or therap* or treat*)).ti,ab,kf.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6. (choosing wisely or priority setting).ti,ab,kf.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7. (care or clinic* or device* or drug or drugs or evidence* or health or healthcare or medical or medication* or prescrib* or procedur* or technolog* or therap* or treat*).ti,ab,kf.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8. 6 and 7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9. 1 or 2 or 3 or 4 or 5 or 8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:rsidR="00FC5EBE" w:rsidRPr="004F2121" w:rsidRDefault="00FC5EBE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10. exp Evidence-Based Practice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11. Program Evaluation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12. Decision Making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13. Practice Patterns, Physicians'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14. Practice Patterns, Nurses'/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 xml:space="preserve">15. ((abandon* or contradict* or deadopt* or de-adopt* or disadopt* or dis-adopt* or decommission* or de-commission* or deimplement* or de-implement* or delist* or de-list* or disinvest* or dis-invest or discontinu* or dis-continu* or deprescipt* or deprescrib* or divest* or inapprop* or ineffective* or low-value or obsole* or outmoded or overuse or reallocate* or reassess* or re-assess* or refute* or refuting or re-invest* or medical revers* or supersed* or unlearn* or withdraw*) adj4 (factor* or barrier* or 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engag* or evidence-based or facilitat* or determinant* or predict* or model* or framework* or intervent* or policy or policies or practice pattern* or program* or strateg* or tool*)).ti,ab,kf.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16. or/10-15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:rsidR="00C72A4C" w:rsidRPr="004F2121" w:rsidRDefault="00FC5EBE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17. 9 and 16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18. 17 not (animals not humans).sh.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br/>
              <w:t>19. limit 18 to english language</w:t>
            </w:r>
          </w:p>
        </w:tc>
      </w:tr>
    </w:tbl>
    <w:p w:rsidR="00B15FB3" w:rsidRPr="004F2121" w:rsidRDefault="00B15FB3" w:rsidP="004F2121">
      <w:pPr>
        <w:spacing w:after="200" w:line="276" w:lineRule="auto"/>
        <w:outlineLvl w:val="0"/>
        <w:rPr>
          <w:rFonts w:asciiTheme="minorHAnsi" w:hAnsiTheme="minorHAnsi"/>
          <w:sz w:val="22"/>
          <w:szCs w:val="22"/>
          <w:lang w:val="en-US"/>
        </w:rPr>
      </w:pPr>
      <w:r w:rsidRPr="004F2121">
        <w:rPr>
          <w:rFonts w:asciiTheme="minorHAnsi" w:hAnsiTheme="minorHAnsi"/>
          <w:sz w:val="22"/>
          <w:szCs w:val="22"/>
          <w:lang w:val="en-US"/>
        </w:rPr>
        <w:lastRenderedPageBreak/>
        <w:br w:type="page"/>
      </w:r>
    </w:p>
    <w:p w:rsidR="00716BE7" w:rsidRPr="004F2121" w:rsidRDefault="00716BE7" w:rsidP="004F2121">
      <w:pPr>
        <w:spacing w:after="200" w:line="276" w:lineRule="auto"/>
        <w:jc w:val="center"/>
        <w:outlineLvl w:val="0"/>
        <w:rPr>
          <w:rFonts w:asciiTheme="minorHAnsi" w:hAnsiTheme="minorHAnsi"/>
          <w:sz w:val="22"/>
          <w:szCs w:val="22"/>
          <w:lang w:val="en-US"/>
        </w:rPr>
      </w:pPr>
      <w:r w:rsidRPr="004F2121">
        <w:rPr>
          <w:rFonts w:asciiTheme="minorHAnsi" w:hAnsiTheme="minorHAnsi"/>
          <w:sz w:val="22"/>
          <w:szCs w:val="22"/>
          <w:lang w:val="en-US"/>
        </w:rPr>
        <w:lastRenderedPageBreak/>
        <w:t>2. Embase</w:t>
      </w:r>
    </w:p>
    <w:tbl>
      <w:tblPr>
        <w:tblStyle w:val="Tabellrutnt"/>
        <w:tblW w:w="97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4F2121" w:rsidRPr="004F2121" w:rsidTr="004F2121">
        <w:trPr>
          <w:trHeight w:val="1046"/>
        </w:trPr>
        <w:tc>
          <w:tcPr>
            <w:tcW w:w="3366" w:type="dxa"/>
            <w:shd w:val="clear" w:color="auto" w:fill="auto"/>
          </w:tcPr>
          <w:p w:rsidR="00716BE7" w:rsidRPr="004F2121" w:rsidRDefault="00716BE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terface: embase.com</w:t>
            </w:r>
          </w:p>
          <w:p w:rsidR="00716BE7" w:rsidRPr="004F2121" w:rsidRDefault="00716BE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Date of Search: </w:t>
            </w:r>
            <w:r w:rsidR="002D6A6D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June 4, 2018</w:t>
            </w:r>
          </w:p>
          <w:p w:rsidR="00716BE7" w:rsidRPr="004F2121" w:rsidRDefault="00716BE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Number of hits: </w:t>
            </w:r>
            <w:r w:rsidR="004A2F33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4,733</w:t>
            </w:r>
          </w:p>
          <w:p w:rsidR="00BC35EA" w:rsidRPr="004F2121" w:rsidRDefault="00BC35EA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omment: Emtree is the controlled vocabulary in Embase</w:t>
            </w:r>
          </w:p>
        </w:tc>
        <w:tc>
          <w:tcPr>
            <w:tcW w:w="6379" w:type="dxa"/>
            <w:shd w:val="clear" w:color="auto" w:fill="auto"/>
          </w:tcPr>
          <w:p w:rsidR="00716BE7" w:rsidRPr="004F2121" w:rsidRDefault="00716BE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Field labels</w:t>
            </w:r>
          </w:p>
          <w:p w:rsidR="00716BE7" w:rsidRPr="004F2121" w:rsidRDefault="00716BE7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/exp = exploded Emtree term</w:t>
            </w:r>
          </w:p>
          <w:p w:rsidR="00716BE7" w:rsidRPr="004F2121" w:rsidRDefault="00716BE7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/de = non exploded Emtree term</w:t>
            </w:r>
          </w:p>
          <w:p w:rsidR="00716BE7" w:rsidRPr="004F2121" w:rsidRDefault="00716BE7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,ab = title and abstract</w:t>
            </w:r>
          </w:p>
          <w:p w:rsidR="00716BE7" w:rsidRPr="004F2121" w:rsidRDefault="00716BE7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NEAR/</w:t>
            </w:r>
            <w:r w:rsidR="00BC35EA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x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= </w:t>
            </w:r>
            <w:r w:rsidR="00BC35EA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within x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words, regardless of order</w:t>
            </w:r>
          </w:p>
          <w:p w:rsidR="00716BE7" w:rsidRPr="004F2121" w:rsidRDefault="00716BE7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= truncation of word for alternate endings</w:t>
            </w:r>
          </w:p>
        </w:tc>
      </w:tr>
      <w:tr w:rsidR="004F2121" w:rsidRPr="004F2121" w:rsidTr="004F2121">
        <w:trPr>
          <w:trHeight w:val="1028"/>
        </w:trPr>
        <w:tc>
          <w:tcPr>
            <w:tcW w:w="9745" w:type="dxa"/>
            <w:gridSpan w:val="2"/>
          </w:tcPr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8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25 NOT #26 AND [english]/lim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7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25 NOT #26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6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animals'/exp NOT 'humans'/exp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5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12 AND #24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4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13 OR #14 OR #15 OR #16 OR #17 OR #18 OR #19 OR #20 OR #21 OR #22 OR #23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3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(abandon* OR contradict* OR deadopt* OR 'de-adopt*' OR disadopt* OR 'dis-adopt*' OR decommission* OR 'de-commission*' OR deimplement* OR 'de-implement*' OR delist* OR 'de-list*' OR disinvest* OR 'dis-invest' OR discontinu* OR 'dis-continu*' OR deprescipt* OR deprescrib* OR divest* OR inapprop* OR ineffective* OR 'low-value' OR obsole* OR outmoded OR overuse OR reallocate* OR reassess* OR 're-assess*' OR refute* OR refuting OR 're-invest*' OR 'medical revers*' OR supersed* OR unlearn* OR withdraw*) NEAR/4 (factor* OR barrier* OR engag* OR 'evidence-based' OR facilitat* OR determinant* OR predict* OR model* OR framework* OR intervent* OR policy OR policies OR 'practice pattern*' OR program* OR strateg* OR tool*)):ti,ab,kw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2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evidence based emergency medicine'/exp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1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evidence based medicine'/de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0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evidence based nursing'/exp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9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evidence based dentistry'/exp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8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evidence based practice'/de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7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clinical decision making'/de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6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nursing practice'/exp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5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clinical practice'/exp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4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decision making'/de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3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program evaluation'/exp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2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1 OR #2 OR #4 OR #5 OR #8 OR #11</w:t>
            </w:r>
          </w:p>
          <w:p w:rsidR="00D85662" w:rsidRPr="004F2121" w:rsidRDefault="00D85662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#11</w:t>
            </w:r>
            <w:r w:rsidR="0084215D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9 AND #10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0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care:ti,ab,kw OR clinic*:ti,ab,kw OR device*:ti,ab,kw OR drug:ti,ab,kw OR drugs:ti,ab,kw OR evidence*:ti,ab,kw OR health:ti,ab,kw OR healthcare:ti,ab,kw OR medical:ti,ab,kw OR medication*:ti,ab,kw OR prescrib*:ti,ab,kw OR procedur*:ti,ab,kw OR technolog*:ti,ab,kw OR therap*:ti,ab,kw OR treat*:ti,ab,kw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9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choosing wisely':ti,ab,kw OR 'priority setting':ti,ab,kw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8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#6 OR #7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7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(chang* OR discontinu* OR 'dis-continu*' OR decreas* OR declin* OR drop OR reduc* OR withdraw*) NEAR/2 use NEAR/4 (care OR clinic* OR device* OR drug OR drugs OR evidence* OR health OR healthcare OR medical OR medication* OR prescrib* OR procedur* OR technolog* OR therap* OR treat*)):ti,ab,kw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6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(chang* OR discontinu* OR 'dis-continu*' OR decreas* OR declin* OR drop OR reduc* OR withdraw*) NEAR/2 practice NEAR/4 (care OR clinic* OR device* OR drug OR drugs OR evidence* OR health OR healthcare OR medical OR medication* OR prescrib* OR procedur* OR technolog* OR therap* OR treat*)):ti,ab,kw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5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(abandon* OR contradict* OR deadopt* OR 'de-adopt*' OR disadopt* OR 'dis-adopt*' OR decommission* OR 'de-commission*' OR deimplement* OR 'de-implement*' OR delist* OR 'de-list*' OR disinvest* OR 'dis-invest' OR deprescript* OR deprescrib* OR divest* OR inapprop* OR ineffective* OR 'low-value' OR obsole* OR outmoded OR overuse OR reallocate* OR reassess* OR 're-assess*' OR refute* OR refuting OR 're-invest*' OR 'medical revers*' OR supersed* OR unlearn*) NEAR/4 (care OR clinic* OR device* OR drug OR drugs OR evidence* OR health OR healthcare OR medical OR medication* OR prescrib* OR procedur* OR technolog* OR therap* OR treat*)):ti,ab,kw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4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deprescription'/exp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3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inappropriate prescribing'/de</w:t>
            </w:r>
          </w:p>
          <w:p w:rsidR="00D85662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2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medication overuse'/exp</w:t>
            </w:r>
          </w:p>
          <w:p w:rsidR="00716BE7" w:rsidRPr="004F2121" w:rsidRDefault="0084215D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#1 </w:t>
            </w:r>
            <w:r w:rsidR="00D85662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'unnecessary procedure'/exp</w:t>
            </w:r>
          </w:p>
        </w:tc>
      </w:tr>
    </w:tbl>
    <w:p w:rsidR="00716BE7" w:rsidRPr="004F2121" w:rsidRDefault="00716BE7" w:rsidP="004F2121">
      <w:pPr>
        <w:spacing w:after="200" w:line="276" w:lineRule="auto"/>
        <w:rPr>
          <w:rFonts w:asciiTheme="minorHAnsi" w:hAnsiTheme="minorHAnsi"/>
          <w:sz w:val="22"/>
          <w:szCs w:val="22"/>
          <w:lang w:val="en-US"/>
        </w:rPr>
      </w:pPr>
    </w:p>
    <w:p w:rsidR="002D6A6D" w:rsidRPr="004F2121" w:rsidRDefault="002D6A6D" w:rsidP="004F2121">
      <w:pPr>
        <w:spacing w:after="200" w:line="276" w:lineRule="auto"/>
        <w:rPr>
          <w:rFonts w:asciiTheme="minorHAnsi" w:hAnsiTheme="minorHAnsi"/>
          <w:sz w:val="22"/>
          <w:szCs w:val="22"/>
          <w:lang w:val="en-US"/>
        </w:rPr>
      </w:pPr>
      <w:r w:rsidRPr="004F2121">
        <w:rPr>
          <w:rFonts w:asciiTheme="minorHAnsi" w:hAnsiTheme="minorHAnsi"/>
          <w:sz w:val="22"/>
          <w:szCs w:val="22"/>
          <w:lang w:val="en-US"/>
        </w:rPr>
        <w:br w:type="page"/>
      </w:r>
    </w:p>
    <w:p w:rsidR="00BC35EA" w:rsidRPr="004F2121" w:rsidRDefault="002D6A6D" w:rsidP="004F2121">
      <w:pPr>
        <w:spacing w:after="200" w:line="276" w:lineRule="auto"/>
        <w:jc w:val="center"/>
        <w:outlineLvl w:val="0"/>
        <w:rPr>
          <w:rFonts w:asciiTheme="minorHAnsi" w:hAnsiTheme="minorHAnsi"/>
          <w:sz w:val="22"/>
          <w:szCs w:val="22"/>
          <w:lang w:val="en-US"/>
        </w:rPr>
      </w:pPr>
      <w:r w:rsidRPr="004F2121">
        <w:rPr>
          <w:rFonts w:asciiTheme="minorHAnsi" w:hAnsiTheme="minorHAnsi"/>
          <w:sz w:val="22"/>
          <w:szCs w:val="22"/>
          <w:lang w:val="en-US"/>
        </w:rPr>
        <w:lastRenderedPageBreak/>
        <w:t>3</w:t>
      </w:r>
      <w:r w:rsidR="00BC35EA" w:rsidRPr="004F2121">
        <w:rPr>
          <w:rFonts w:asciiTheme="minorHAnsi" w:hAnsiTheme="minorHAnsi"/>
          <w:sz w:val="22"/>
          <w:szCs w:val="22"/>
          <w:lang w:val="en-US"/>
        </w:rPr>
        <w:t>. Web of Science Core Collection</w:t>
      </w:r>
    </w:p>
    <w:tbl>
      <w:tblPr>
        <w:tblStyle w:val="Tabellrutnt"/>
        <w:tblW w:w="97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4F2121" w:rsidRPr="004F2121" w:rsidTr="004F2121">
        <w:trPr>
          <w:trHeight w:val="1046"/>
        </w:trPr>
        <w:tc>
          <w:tcPr>
            <w:tcW w:w="3174" w:type="dxa"/>
            <w:shd w:val="clear" w:color="auto" w:fill="auto"/>
          </w:tcPr>
          <w:p w:rsidR="00BC35EA" w:rsidRPr="004F2121" w:rsidRDefault="00864DCF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terface: Clarivate Analytics</w:t>
            </w:r>
          </w:p>
          <w:p w:rsidR="00BC35EA" w:rsidRPr="004F2121" w:rsidRDefault="00BC35EA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Date of Search: </w:t>
            </w:r>
            <w:r w:rsidR="009F0420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June 4, 2018</w:t>
            </w:r>
          </w:p>
          <w:p w:rsidR="00BC35EA" w:rsidRPr="004F2121" w:rsidRDefault="00BC35EA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Number of hits: </w:t>
            </w:r>
            <w:r w:rsidR="004A2F33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1,072</w:t>
            </w:r>
          </w:p>
          <w:p w:rsidR="00BC35EA" w:rsidRPr="004F2121" w:rsidRDefault="00BC35EA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6571" w:type="dxa"/>
            <w:shd w:val="clear" w:color="auto" w:fill="auto"/>
          </w:tcPr>
          <w:p w:rsidR="00BC35EA" w:rsidRPr="004F2121" w:rsidRDefault="00BC35EA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Field labels</w:t>
            </w:r>
          </w:p>
          <w:p w:rsidR="00BC35EA" w:rsidRPr="004F2121" w:rsidRDefault="00BC35EA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S/Topic = title, abstract, author keywords and Keywords Plus</w:t>
            </w:r>
          </w:p>
          <w:p w:rsidR="00BC35EA" w:rsidRPr="004F2121" w:rsidRDefault="00BC35EA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NEAR/x = within x words, regardless of order</w:t>
            </w:r>
          </w:p>
          <w:p w:rsidR="00BC35EA" w:rsidRPr="004F2121" w:rsidRDefault="00BC35EA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= truncation of word for alternate endings</w:t>
            </w:r>
          </w:p>
        </w:tc>
      </w:tr>
      <w:tr w:rsidR="004F2121" w:rsidRPr="004F2121" w:rsidTr="004F2121">
        <w:trPr>
          <w:trHeight w:val="1053"/>
        </w:trPr>
        <w:tc>
          <w:tcPr>
            <w:tcW w:w="9745" w:type="dxa"/>
            <w:gridSpan w:val="2"/>
          </w:tcPr>
          <w:p w:rsidR="00BC35EA" w:rsidRPr="004F2121" w:rsidRDefault="009F0420" w:rsidP="004F2121">
            <w:pPr>
              <w:pStyle w:val="Normalweb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  <w:r w:rsidRPr="004F2121">
              <w:rPr>
                <w:rFonts w:asciiTheme="minorHAnsi" w:hAnsiTheme="minorHAnsi" w:cs="Arial"/>
                <w:sz w:val="22"/>
                <w:szCs w:val="22"/>
              </w:rPr>
              <w:t>#1 TOPIC: (((abandon* OR contradict* OR deadopt* OR ”de-adopt*” OR disadopt* OR ”dis-adopt*” OR decommission* OR ”de-commission*” OR deimplement* OR ”de-implement*” OR delist* OR ”de-list*” OR disinvest* OR ”dis-invest” OR deprescript* OR deprescrib* OR divest* OR inapprop* OR ineffective* OR ”low-value” OR obsole* OR outmoded OR overuse OR reallocate* OR reassess* OR ”re-assess*” OR refute* OR refuting OR ”re-invest*” OR ”medical revers*” OR supersed* OR unlearn*) NEAR/3 (care OR clinic* OR device* OR drug OR drugs OR evidence* OR health OR healthcare OR medical OR medication* OR prescrib* OR procedur* OR technolog* OR therap* OR treat*)))</w:t>
            </w:r>
          </w:p>
          <w:p w:rsidR="009F0420" w:rsidRPr="004F2121" w:rsidRDefault="009F0420" w:rsidP="004F2121">
            <w:pPr>
              <w:pStyle w:val="Normalweb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  <w:r w:rsidRPr="004F2121">
              <w:rPr>
                <w:rFonts w:asciiTheme="minorHAnsi" w:hAnsiTheme="minorHAnsi" w:cs="Arial"/>
                <w:sz w:val="22"/>
                <w:szCs w:val="22"/>
              </w:rPr>
              <w:t>#2 (((chang* or discontinu* or ”dis-continu*” or decreas* or declin* or drop or reduc* or withdraw*) NEAR/1 ("use" or practice) NEAR/3 (care or clinic* or device* or drug or drugs or evidence* or health or healthcare or medical or medication* or prescrib* or procedur* or technolog* or therap* or treat*)))</w:t>
            </w:r>
          </w:p>
          <w:p w:rsidR="009F0420" w:rsidRPr="004F2121" w:rsidRDefault="009F0420" w:rsidP="004F2121">
            <w:pPr>
              <w:pStyle w:val="Normalweb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  <w:r w:rsidRPr="004F2121">
              <w:rPr>
                <w:rFonts w:asciiTheme="minorHAnsi" w:hAnsiTheme="minorHAnsi" w:cs="Arial"/>
                <w:sz w:val="22"/>
                <w:szCs w:val="22"/>
              </w:rPr>
              <w:t>#3 TS=("choosing wisely" or "priority setting") AND TS=(care or clinic* or device* or drug or drugs or evidence* or health or healthcare or medical or medication* or prescrib* or procedur* or technolog* or therap* or treat*)</w:t>
            </w:r>
          </w:p>
          <w:p w:rsidR="009F0420" w:rsidRPr="004F2121" w:rsidRDefault="009F0420" w:rsidP="004F2121">
            <w:pPr>
              <w:pStyle w:val="Normalweb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  <w:r w:rsidRPr="004F2121">
              <w:rPr>
                <w:rFonts w:asciiTheme="minorHAnsi" w:hAnsiTheme="minorHAnsi" w:cs="Arial"/>
                <w:sz w:val="22"/>
                <w:szCs w:val="22"/>
              </w:rPr>
              <w:t>#4 #3 OR #2 OR #1</w:t>
            </w:r>
          </w:p>
          <w:p w:rsidR="009F0420" w:rsidRPr="004F2121" w:rsidRDefault="009F0420" w:rsidP="004F2121">
            <w:pPr>
              <w:pStyle w:val="Normalweb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  <w:r w:rsidRPr="004F2121">
              <w:rPr>
                <w:rFonts w:asciiTheme="minorHAnsi" w:hAnsiTheme="minorHAnsi" w:cs="Arial"/>
                <w:sz w:val="22"/>
                <w:szCs w:val="22"/>
              </w:rPr>
              <w:t>#5 ((abandon* OR contradict* OR deadopt* OR ”de-adopt*” OR disadopt* OR ”dis-adopt*” OR decommission* OR ”de-commission*” OR deimplement* OR ”de-implement*” OR delist* OR ”de-list*” OR disinvest* OR ”dis-invest” OR discontinu* OR ”dis-continu*” OR deprescipt* OR deprescrib* OR divest* OR inapprop* OR ineffective* OR ”low-value” OR obsole* OR outmoded OR overuse OR reallocate* OR reassess* OR ”re-assess*” OR refute* OR refuting OR ”re-invest*” OR ”medical revers*” OR supersed* OR unlearn* OR withdraw*) NEAR/3 (factor* OR barrier* OR engag* OR ”evidence-based” OR facilitat* OR determinant* OR predict* OR model* OR framework* OR intervent* OR policy OR policies OR ”practice pattern*” OR program* OR strateg* OR tool*))</w:t>
            </w:r>
          </w:p>
          <w:p w:rsidR="009F0420" w:rsidRPr="004F2121" w:rsidRDefault="009F0420" w:rsidP="004F2121">
            <w:pPr>
              <w:pStyle w:val="Normalweb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  <w:r w:rsidRPr="004F2121">
              <w:rPr>
                <w:rFonts w:asciiTheme="minorHAnsi" w:hAnsiTheme="minorHAnsi" w:cs="Arial"/>
                <w:sz w:val="22"/>
                <w:szCs w:val="22"/>
              </w:rPr>
              <w:t>#6 #5 AND #4</w:t>
            </w:r>
            <w:r w:rsidRPr="004F2121">
              <w:rPr>
                <w:rFonts w:asciiTheme="minorHAnsi" w:hAnsiTheme="minorHAnsi" w:cs="Arial"/>
                <w:sz w:val="22"/>
                <w:szCs w:val="22"/>
              </w:rPr>
              <w:br/>
              <w:t>Refined by: LANGUAGES: ( ENGLISH )</w:t>
            </w:r>
          </w:p>
          <w:p w:rsidR="009F0420" w:rsidRPr="004F2121" w:rsidRDefault="009F0420" w:rsidP="004F2121">
            <w:pPr>
              <w:pStyle w:val="Normalweb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:rsidR="00BC35EA" w:rsidRPr="004F2121" w:rsidRDefault="00BC35EA" w:rsidP="004F2121">
      <w:pPr>
        <w:spacing w:after="200" w:line="276" w:lineRule="auto"/>
        <w:rPr>
          <w:rFonts w:asciiTheme="minorHAnsi" w:hAnsiTheme="minorHAnsi"/>
          <w:sz w:val="22"/>
          <w:szCs w:val="22"/>
          <w:lang w:val="en-US"/>
        </w:rPr>
      </w:pPr>
    </w:p>
    <w:p w:rsidR="00864DCF" w:rsidRPr="004F2121" w:rsidRDefault="00B15FB3" w:rsidP="004F2121">
      <w:pPr>
        <w:spacing w:after="200" w:line="276" w:lineRule="auto"/>
        <w:jc w:val="center"/>
        <w:outlineLvl w:val="0"/>
        <w:rPr>
          <w:rFonts w:asciiTheme="minorHAnsi" w:hAnsiTheme="minorHAnsi"/>
          <w:sz w:val="22"/>
          <w:szCs w:val="22"/>
          <w:lang w:val="en-US"/>
        </w:rPr>
      </w:pPr>
      <w:r w:rsidRPr="004F2121">
        <w:rPr>
          <w:rFonts w:asciiTheme="minorHAnsi" w:hAnsiTheme="minorHAnsi"/>
          <w:sz w:val="22"/>
          <w:szCs w:val="22"/>
          <w:lang w:val="en-US"/>
        </w:rPr>
        <w:br w:type="page"/>
      </w:r>
      <w:r w:rsidR="00FA41E5" w:rsidRPr="004F2121">
        <w:rPr>
          <w:rFonts w:asciiTheme="minorHAnsi" w:hAnsiTheme="minorHAnsi"/>
          <w:sz w:val="22"/>
          <w:szCs w:val="22"/>
          <w:lang w:val="en-US"/>
        </w:rPr>
        <w:lastRenderedPageBreak/>
        <w:t>4</w:t>
      </w:r>
      <w:r w:rsidR="00864DCF" w:rsidRPr="004F2121">
        <w:rPr>
          <w:rFonts w:asciiTheme="minorHAnsi" w:hAnsiTheme="minorHAnsi"/>
          <w:sz w:val="22"/>
          <w:szCs w:val="22"/>
          <w:lang w:val="en-US"/>
        </w:rPr>
        <w:t>. Cinahl</w:t>
      </w:r>
    </w:p>
    <w:tbl>
      <w:tblPr>
        <w:tblStyle w:val="Tabellrutnt"/>
        <w:tblW w:w="97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4F2121" w:rsidRPr="004F2121" w:rsidTr="004F2121">
        <w:trPr>
          <w:trHeight w:val="1046"/>
        </w:trPr>
        <w:tc>
          <w:tcPr>
            <w:tcW w:w="3224" w:type="dxa"/>
            <w:shd w:val="clear" w:color="auto" w:fill="auto"/>
          </w:tcPr>
          <w:p w:rsidR="00864DCF" w:rsidRPr="004F2121" w:rsidRDefault="00864DCF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Interface: Ebsco</w:t>
            </w:r>
          </w:p>
          <w:p w:rsidR="00864DCF" w:rsidRPr="004F2121" w:rsidRDefault="00864DCF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Date of Search: </w:t>
            </w:r>
            <w:r w:rsidR="00D27ED0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June 4, 2018</w:t>
            </w:r>
          </w:p>
          <w:p w:rsidR="00864DCF" w:rsidRPr="004F2121" w:rsidRDefault="00864DCF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Number of hits: </w:t>
            </w:r>
            <w:r w:rsidR="004A2F33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934</w:t>
            </w:r>
          </w:p>
        </w:tc>
        <w:tc>
          <w:tcPr>
            <w:tcW w:w="6521" w:type="dxa"/>
            <w:shd w:val="clear" w:color="auto" w:fill="auto"/>
          </w:tcPr>
          <w:p w:rsidR="00864DCF" w:rsidRPr="004F2121" w:rsidRDefault="00864DCF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Field labels</w:t>
            </w:r>
          </w:p>
          <w:p w:rsidR="00864DCF" w:rsidRPr="004F2121" w:rsidRDefault="00B15FB3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MH+ = exploded Cinahl Heading</w:t>
            </w:r>
          </w:p>
          <w:p w:rsidR="00B15FB3" w:rsidRPr="004F2121" w:rsidRDefault="00B15FB3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MH = non exploded Cinahl Heading</w:t>
            </w:r>
          </w:p>
          <w:p w:rsidR="00B15FB3" w:rsidRPr="004F2121" w:rsidRDefault="00B15FB3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 = title</w:t>
            </w:r>
          </w:p>
          <w:p w:rsidR="00B15FB3" w:rsidRPr="004F2121" w:rsidRDefault="00B15FB3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AB = abstract</w:t>
            </w:r>
          </w:p>
          <w:p w:rsidR="00864DCF" w:rsidRPr="004F2121" w:rsidRDefault="00B15FB3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N</w:t>
            </w:r>
            <w:r w:rsidR="00864DCF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x = within x words, regardless of order</w:t>
            </w:r>
          </w:p>
          <w:p w:rsidR="00864DCF" w:rsidRPr="004F2121" w:rsidRDefault="00864DCF" w:rsidP="004F2121">
            <w:pPr>
              <w:pStyle w:val="Ingetavstnd"/>
              <w:numPr>
                <w:ilvl w:val="0"/>
                <w:numId w:val="19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* = truncation of word for alternate endings</w:t>
            </w:r>
          </w:p>
        </w:tc>
      </w:tr>
      <w:tr w:rsidR="004F2121" w:rsidRPr="004F2121" w:rsidTr="004F2121">
        <w:trPr>
          <w:trHeight w:val="1053"/>
        </w:trPr>
        <w:tc>
          <w:tcPr>
            <w:tcW w:w="9745" w:type="dxa"/>
            <w:gridSpan w:val="2"/>
          </w:tcPr>
          <w:p w:rsidR="00DE3080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Limiters - English Language</w:t>
            </w:r>
          </w:p>
          <w:p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6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8 AND S15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5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9 OR S10 OR S11 OR S12 OR S13 OR S14</w:t>
            </w:r>
          </w:p>
          <w:p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4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 ( (abandon* OR contradict* OR deadopt* OR ”de-adopt*” OR disadopt* OR ”dis-adopt*” OR decommission* OR ”de-commission*” OR deimplement* OR ”de-implement*” OR delist* OR ”de-list*” OR disinvest* OR ”dis-invest” OR discontinu* OR ”dis-continu*” OR deprescipt* OR deprescrib* OR divest* OR inapprop* OR ineffective* OR ”low-value” OR obsole* OR outmoded OR overuse OR reallocate* OR reassess* OR ”re-assess*” OR refute* OR refuting OR ”re-invest*” OR ”medical revers*” OR supersed* OR unlearn* OR withdraw*) N3 (factor* OR barrier* OR engag* OR ”evidence-based” OR facilitat* OR determinant* OR predict* OR model* OR framework* OR intervent* OR policy OR policies OR ”practice pattern*” OR program* OR strateg* OR tool*) ) OR AB ( (abandon* OR contradict* OR deadopt* OR ”de-adopt*” OR disadopt* OR ”dis-adopt*” OR decommission* OR ”de-commission*” OR deimplement* OR ”de-implement*” OR delist* OR ”de-list*” OR disinvest* OR ”dis-invest” OR discontinu* OR ”dis-continu*” OR deprescipt* OR deprescrib* OR divest* OR inapprop* OR ineffective* OR ”low-value” OR obsole* OR outmoded OR overuse OR reallocate* OR reassess* OR ”re-assess*” OR refute* OR refuting OR ”re-invest*” OR ”medical revers*” OR supersed* OR unlearn* OR withdraw*) N3 (factor* OR barrier* OR engag* OR ”evidence-based” OR facilitat* OR determinant* OR predict* OR model* OR framework* OR intervent* OR policy OR policies OR ”practice pattern*” OR program* OR strateg* OR tool*) )</w:t>
            </w:r>
          </w:p>
          <w:p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3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MH "Practice Patterns")</w:t>
            </w:r>
          </w:p>
          <w:p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2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MH "Decision Making, Clinical")</w:t>
            </w:r>
          </w:p>
          <w:p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1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MH "Decision Making")</w:t>
            </w:r>
          </w:p>
          <w:p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10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MH "Program Evaluation")</w:t>
            </w:r>
          </w:p>
          <w:p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9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(MH "Professional Practice, Evidence-Based+")</w:t>
            </w:r>
          </w:p>
          <w:p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8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1 OR S2 OR S3 OR S4 OR S7</w:t>
            </w:r>
          </w:p>
          <w:p w:rsidR="00660217" w:rsidRPr="004F2121" w:rsidRDefault="00DE3080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7 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5 AND S6</w:t>
            </w:r>
            <w:r w:rsidR="00660217"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:rsidR="00660217" w:rsidRPr="004F2121" w:rsidRDefault="0066021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6 TI ( care or clinic* or device* or drug or drugs or evidence* or health or healthcare or medical or medication* or prescrib* or procedur* or technolog* or therap* or treat* ) OR AB ( care or clinic* or 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device* or drug or drugs or evidence* or health or healthcare or medical or medication* or prescrib* or procedur* or technolog* or therap* or treat* )</w:t>
            </w:r>
          </w:p>
          <w:p w:rsidR="00660217" w:rsidRPr="004F2121" w:rsidRDefault="0066021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5</w:t>
            </w:r>
            <w:r w:rsidR="00DE3080" w:rsidRPr="004F212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TI ( "choosing wisely" or "priority setting" ) OR AB ( "choosing wisely" or "priority setting" )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:rsidR="00660217" w:rsidRPr="004F2121" w:rsidRDefault="0066021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4 TI ( (((chang* or discontinu* or ”dis-continu*” or decreas* or declin* or drop or reduc* or withdraw*) N1 (use or practice)) N3 (care or clinic* or device* or drug or drugs or evidence* or health or healthcare or medical or medication* or prescrib* or procedur* or technolog* or therap* or treat*)) ) OR AB ( (((chang* or discontinu* or ”dis-continu*” or decreas* or declin* or drop or reduc* or withdraw*) N1 (use or practice)) N3 (care or clinic* or device* or drug or drugs or evidence* or health or healthcare or medical or medication* or prescrib* or procedur* or technolog* or therap* or treat*)) )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:rsidR="00660217" w:rsidRPr="004F2121" w:rsidRDefault="0066021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3 TI ( (abandon* OR contradict* OR deadopt* OR ”de-adopt*” OR disadopt* OR ”dis-adopt*” OR decommission* OR ”de-commission*” OR deimplement* OR ”de-implement*” OR delist* OR ”de-list*” OR disinvest* OR ”dis-invest” OR deprescript* OR deprescrib* OR divest* OR inapprop* OR ineffective* OR ”low-value” OR obsole* OR outmoded OR overuse OR reallocate* OR reassess* OR ”re-assess*” OR refute* OR refuting OR ”re-invest*” OR ”medical revers*” OR supersed* OR unlearn*) N3 (care OR clinic* OR device* OR drug OR drugs OR evidence* OR health OR healthcare OR medical OR medication* OR prescrib* OR procedur* OR technolog* OR therap* OR treat*) ) OR AB ( (abandon* OR contradict* OR deadopt* OR ”de-adopt*” OR disadopt* OR ”dis-adopt*” OR decommission* OR ”de-commission*” OR deimplement* OR ”de-implement*” OR delist* OR ”de-list*” OR disinvest* OR ”dis-invest” OR deprescript* OR deprescrib* OR divest* OR inapprop* OR ineffective* OR ”low-value” OR obsole* OR outmoded OR overuse OR reallocate* OR reassess* OR ”re-assess*” OR refute* OR refuting OR ”re-invest*” OR ”medical revers*” OR supersed* OR unlearn*) N3 (care OR clinic* OR device* OR drug OR drugs OR evidence* OR health OR healthcare OR medical OR medication* OR prescrib* OR procedur* OR technolog* OR therap* OR treat*) )</w:t>
            </w:r>
          </w:p>
          <w:p w:rsidR="00660217" w:rsidRPr="004F2121" w:rsidRDefault="0066021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2 (MH "Inappropriate Prescribing")</w:t>
            </w:r>
          </w:p>
          <w:p w:rsidR="00660217" w:rsidRPr="004F2121" w:rsidRDefault="00660217" w:rsidP="004F2121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>S1 (MH "Unnecessary Procedures")</w:t>
            </w:r>
            <w:r w:rsidRPr="004F2121">
              <w:rPr>
                <w:rFonts w:asciiTheme="minorHAnsi" w:hAnsiTheme="minorHAnsi"/>
                <w:sz w:val="22"/>
                <w:szCs w:val="22"/>
                <w:lang w:val="en-US"/>
              </w:rPr>
              <w:tab/>
            </w:r>
          </w:p>
          <w:p w:rsidR="00864DCF" w:rsidRPr="004F2121" w:rsidRDefault="00864DCF" w:rsidP="004F2121">
            <w:pPr>
              <w:pStyle w:val="Normalwebb"/>
              <w:spacing w:before="0" w:beforeAutospacing="0" w:after="120" w:afterAutospacing="0" w:line="270" w:lineRule="atLeast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:rsidR="00864DCF" w:rsidRPr="004F2121" w:rsidRDefault="00864DCF" w:rsidP="004F2121">
      <w:pPr>
        <w:spacing w:after="200" w:line="276" w:lineRule="auto"/>
        <w:rPr>
          <w:rFonts w:asciiTheme="minorHAnsi" w:hAnsiTheme="minorHAnsi"/>
          <w:sz w:val="22"/>
          <w:szCs w:val="22"/>
          <w:lang w:val="en-US"/>
        </w:rPr>
      </w:pPr>
    </w:p>
    <w:sectPr w:rsidR="00864DCF" w:rsidRPr="004F2121" w:rsidSect="00B0708A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4042" w:rsidRDefault="00314042" w:rsidP="00CD4EB0">
      <w:r>
        <w:separator/>
      </w:r>
    </w:p>
  </w:endnote>
  <w:endnote w:type="continuationSeparator" w:id="0">
    <w:p w:rsidR="00314042" w:rsidRDefault="00314042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35B0" w:rsidRDefault="005835B0" w:rsidP="00CD4EB0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:rsidR="005835B0" w:rsidRDefault="005835B0" w:rsidP="00CD4EB0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35B0" w:rsidRPr="00EE6F5F" w:rsidRDefault="005835B0" w:rsidP="00CD4EB0">
    <w:pPr>
      <w:pStyle w:val="Sidfot"/>
      <w:framePr w:wrap="around" w:vAnchor="text" w:hAnchor="margin" w:xAlign="center" w:y="1"/>
      <w:rPr>
        <w:rStyle w:val="Sidnummer"/>
      </w:rPr>
    </w:pPr>
    <w:r w:rsidRPr="00EE6F5F">
      <w:rPr>
        <w:rStyle w:val="Sidnummer"/>
      </w:rPr>
      <w:fldChar w:fldCharType="begin"/>
    </w:r>
    <w:r w:rsidRPr="00EE6F5F">
      <w:rPr>
        <w:rStyle w:val="Sidnummer"/>
      </w:rPr>
      <w:instrText xml:space="preserve">PAGE  </w:instrText>
    </w:r>
    <w:r w:rsidRPr="00EE6F5F">
      <w:rPr>
        <w:rStyle w:val="Sidnummer"/>
      </w:rPr>
      <w:fldChar w:fldCharType="separate"/>
    </w:r>
    <w:r w:rsidR="004F2121">
      <w:rPr>
        <w:rStyle w:val="Sidnummer"/>
        <w:noProof/>
      </w:rPr>
      <w:t>1</w:t>
    </w:r>
    <w:r w:rsidRPr="00EE6F5F">
      <w:rPr>
        <w:rStyle w:val="Sidnummer"/>
      </w:rPr>
      <w:fldChar w:fldCharType="end"/>
    </w:r>
  </w:p>
  <w:p w:rsidR="005835B0" w:rsidRDefault="005835B0" w:rsidP="00CD4EB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4042" w:rsidRDefault="00314042" w:rsidP="00CD4EB0">
      <w:r>
        <w:separator/>
      </w:r>
    </w:p>
  </w:footnote>
  <w:footnote w:type="continuationSeparator" w:id="0">
    <w:p w:rsidR="00314042" w:rsidRDefault="00314042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35B0" w:rsidRPr="001961D3" w:rsidRDefault="004F2121">
    <w:pPr>
      <w:pStyle w:val="Sidhuvud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:rsidR="005835B0" w:rsidRPr="001961D3" w:rsidRDefault="005835B0">
    <w:pPr>
      <w:pStyle w:val="Sidhuvud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:rsidTr="00EE6F5F">
      <w:trPr>
        <w:trHeight w:hRule="exact" w:val="227"/>
      </w:trPr>
      <w:tc>
        <w:tcPr>
          <w:tcW w:w="5291" w:type="dxa"/>
          <w:vMerge w:val="restart"/>
        </w:tcPr>
        <w:p w:rsidR="005835B0" w:rsidRPr="00332C0C" w:rsidRDefault="005835B0" w:rsidP="00EE6F5F">
          <w:pPr>
            <w:pStyle w:val="Sidhuvud"/>
            <w:tabs>
              <w:tab w:val="left" w:pos="4395"/>
            </w:tabs>
            <w:ind w:left="755" w:right="600"/>
          </w:pPr>
          <w:r>
            <w:tab/>
          </w:r>
        </w:p>
      </w:tc>
      <w:tc>
        <w:tcPr>
          <w:tcW w:w="3291" w:type="dxa"/>
        </w:tcPr>
        <w:p w:rsidR="005835B0" w:rsidRPr="00EF02A6" w:rsidRDefault="005835B0" w:rsidP="00EE6F5F">
          <w:pPr>
            <w:pStyle w:val="Sidhuvud"/>
          </w:pPr>
        </w:p>
      </w:tc>
    </w:tr>
    <w:tr w:rsidR="005835B0" w:rsidRPr="00EF02A6" w:rsidTr="00EE6F5F">
      <w:tc>
        <w:tcPr>
          <w:tcW w:w="5291" w:type="dxa"/>
          <w:vMerge/>
        </w:tcPr>
        <w:p w:rsidR="005835B0" w:rsidRPr="00332C0C" w:rsidRDefault="005835B0" w:rsidP="00EE6F5F">
          <w:pPr>
            <w:pStyle w:val="Sidhuvud"/>
          </w:pPr>
        </w:p>
      </w:tc>
      <w:tc>
        <w:tcPr>
          <w:tcW w:w="3291" w:type="dxa"/>
        </w:tcPr>
        <w:p w:rsidR="005835B0" w:rsidRPr="00EF02A6" w:rsidRDefault="005835B0" w:rsidP="00EE6F5F">
          <w:pPr>
            <w:pStyle w:val="Sidhuvud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:rsidTr="00EE6F5F">
      <w:tc>
        <w:tcPr>
          <w:tcW w:w="5291" w:type="dxa"/>
          <w:vMerge/>
        </w:tcPr>
        <w:p w:rsidR="005835B0" w:rsidRPr="00332C0C" w:rsidRDefault="005835B0" w:rsidP="00EE6F5F">
          <w:pPr>
            <w:pStyle w:val="Sidhuvud"/>
          </w:pPr>
        </w:p>
      </w:tc>
      <w:tc>
        <w:tcPr>
          <w:tcW w:w="3291" w:type="dxa"/>
        </w:tcPr>
        <w:p w:rsidR="005835B0" w:rsidRPr="009F2AD1" w:rsidRDefault="005835B0" w:rsidP="009F2AD1">
          <w:pPr>
            <w:pStyle w:val="Sidhuvud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:rsidR="005835B0" w:rsidRDefault="005835B0" w:rsidP="00EE6F5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4"/>
  </w:num>
  <w:num w:numId="4">
    <w:abstractNumId w:val="18"/>
  </w:num>
  <w:num w:numId="5">
    <w:abstractNumId w:val="3"/>
  </w:num>
  <w:num w:numId="6">
    <w:abstractNumId w:val="2"/>
  </w:num>
  <w:num w:numId="7">
    <w:abstractNumId w:val="8"/>
  </w:num>
  <w:num w:numId="8">
    <w:abstractNumId w:val="1"/>
  </w:num>
  <w:num w:numId="9">
    <w:abstractNumId w:val="6"/>
  </w:num>
  <w:num w:numId="10">
    <w:abstractNumId w:val="17"/>
  </w:num>
  <w:num w:numId="11">
    <w:abstractNumId w:val="10"/>
  </w:num>
  <w:num w:numId="12">
    <w:abstractNumId w:val="4"/>
  </w:num>
  <w:num w:numId="13">
    <w:abstractNumId w:val="16"/>
  </w:num>
  <w:num w:numId="14">
    <w:abstractNumId w:val="11"/>
  </w:num>
  <w:num w:numId="15">
    <w:abstractNumId w:val="7"/>
  </w:num>
  <w:num w:numId="16">
    <w:abstractNumId w:val="5"/>
  </w:num>
  <w:num w:numId="17">
    <w:abstractNumId w:val="15"/>
  </w:num>
  <w:num w:numId="18">
    <w:abstractNumId w:val="1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042"/>
    <w:rsid w:val="00006DE3"/>
    <w:rsid w:val="00032FC5"/>
    <w:rsid w:val="000616CA"/>
    <w:rsid w:val="0007228B"/>
    <w:rsid w:val="00090B6D"/>
    <w:rsid w:val="000B3987"/>
    <w:rsid w:val="00100F15"/>
    <w:rsid w:val="00127359"/>
    <w:rsid w:val="0013088E"/>
    <w:rsid w:val="00172060"/>
    <w:rsid w:val="00174036"/>
    <w:rsid w:val="00187932"/>
    <w:rsid w:val="0019170C"/>
    <w:rsid w:val="001961D3"/>
    <w:rsid w:val="001A1E45"/>
    <w:rsid w:val="001F22AB"/>
    <w:rsid w:val="00214766"/>
    <w:rsid w:val="002264F1"/>
    <w:rsid w:val="00244855"/>
    <w:rsid w:val="0024743D"/>
    <w:rsid w:val="00280112"/>
    <w:rsid w:val="00281D97"/>
    <w:rsid w:val="00284F79"/>
    <w:rsid w:val="002A5255"/>
    <w:rsid w:val="002D6A6D"/>
    <w:rsid w:val="00314042"/>
    <w:rsid w:val="003311DC"/>
    <w:rsid w:val="0033734B"/>
    <w:rsid w:val="003454B7"/>
    <w:rsid w:val="00346141"/>
    <w:rsid w:val="003543A5"/>
    <w:rsid w:val="003B1B9E"/>
    <w:rsid w:val="004129D6"/>
    <w:rsid w:val="004403BB"/>
    <w:rsid w:val="004644D1"/>
    <w:rsid w:val="0046596F"/>
    <w:rsid w:val="00471852"/>
    <w:rsid w:val="00483015"/>
    <w:rsid w:val="004872B9"/>
    <w:rsid w:val="004A1AC6"/>
    <w:rsid w:val="004A2ADA"/>
    <w:rsid w:val="004A2F33"/>
    <w:rsid w:val="004C711B"/>
    <w:rsid w:val="004F2121"/>
    <w:rsid w:val="00507693"/>
    <w:rsid w:val="00542ACE"/>
    <w:rsid w:val="0054320C"/>
    <w:rsid w:val="00560359"/>
    <w:rsid w:val="00581AA9"/>
    <w:rsid w:val="005835B0"/>
    <w:rsid w:val="00592CFD"/>
    <w:rsid w:val="00595101"/>
    <w:rsid w:val="005F3CDA"/>
    <w:rsid w:val="0062407E"/>
    <w:rsid w:val="00625D07"/>
    <w:rsid w:val="00645BE4"/>
    <w:rsid w:val="00653444"/>
    <w:rsid w:val="00660217"/>
    <w:rsid w:val="00672341"/>
    <w:rsid w:val="006B35A7"/>
    <w:rsid w:val="006B6D0F"/>
    <w:rsid w:val="006D475A"/>
    <w:rsid w:val="006E07B2"/>
    <w:rsid w:val="00716BE7"/>
    <w:rsid w:val="0074355A"/>
    <w:rsid w:val="00763877"/>
    <w:rsid w:val="0077612B"/>
    <w:rsid w:val="00782049"/>
    <w:rsid w:val="007A187B"/>
    <w:rsid w:val="0080598A"/>
    <w:rsid w:val="00825FC8"/>
    <w:rsid w:val="0082660C"/>
    <w:rsid w:val="00834DB3"/>
    <w:rsid w:val="0084215D"/>
    <w:rsid w:val="00864DCF"/>
    <w:rsid w:val="008840E9"/>
    <w:rsid w:val="008D3344"/>
    <w:rsid w:val="00992989"/>
    <w:rsid w:val="009B2B73"/>
    <w:rsid w:val="009C239D"/>
    <w:rsid w:val="009E0260"/>
    <w:rsid w:val="009E2E33"/>
    <w:rsid w:val="009F0420"/>
    <w:rsid w:val="009F0E20"/>
    <w:rsid w:val="009F2AD1"/>
    <w:rsid w:val="009F3A7A"/>
    <w:rsid w:val="00A2703F"/>
    <w:rsid w:val="00A4011C"/>
    <w:rsid w:val="00A953A8"/>
    <w:rsid w:val="00AA3564"/>
    <w:rsid w:val="00AA7E42"/>
    <w:rsid w:val="00AF56B1"/>
    <w:rsid w:val="00B0471B"/>
    <w:rsid w:val="00B0708A"/>
    <w:rsid w:val="00B15FB3"/>
    <w:rsid w:val="00B40B6F"/>
    <w:rsid w:val="00B568CF"/>
    <w:rsid w:val="00B65B6B"/>
    <w:rsid w:val="00B97C33"/>
    <w:rsid w:val="00BC1B65"/>
    <w:rsid w:val="00BC2D8A"/>
    <w:rsid w:val="00BC35EA"/>
    <w:rsid w:val="00BE5C0E"/>
    <w:rsid w:val="00C011C8"/>
    <w:rsid w:val="00C16F69"/>
    <w:rsid w:val="00C276D9"/>
    <w:rsid w:val="00C632BC"/>
    <w:rsid w:val="00C72A4C"/>
    <w:rsid w:val="00C767A4"/>
    <w:rsid w:val="00CB5DA4"/>
    <w:rsid w:val="00CD4EB0"/>
    <w:rsid w:val="00CE1E55"/>
    <w:rsid w:val="00CE6D97"/>
    <w:rsid w:val="00CF080C"/>
    <w:rsid w:val="00D27ED0"/>
    <w:rsid w:val="00D54B43"/>
    <w:rsid w:val="00D85662"/>
    <w:rsid w:val="00D93E9B"/>
    <w:rsid w:val="00D978B6"/>
    <w:rsid w:val="00DA286B"/>
    <w:rsid w:val="00DB60CB"/>
    <w:rsid w:val="00DE3080"/>
    <w:rsid w:val="00DE5196"/>
    <w:rsid w:val="00E02B88"/>
    <w:rsid w:val="00E37248"/>
    <w:rsid w:val="00E732F9"/>
    <w:rsid w:val="00E77C6F"/>
    <w:rsid w:val="00E83835"/>
    <w:rsid w:val="00EC640E"/>
    <w:rsid w:val="00EE6F5F"/>
    <w:rsid w:val="00F048A1"/>
    <w:rsid w:val="00F1008D"/>
    <w:rsid w:val="00F2151D"/>
    <w:rsid w:val="00F27DF2"/>
    <w:rsid w:val="00F93116"/>
    <w:rsid w:val="00FA41E5"/>
    <w:rsid w:val="00FB55E6"/>
    <w:rsid w:val="00FC5EBE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,"/>
  <w:listSeparator w:val=";"/>
  <w14:docId w14:val="20DA14E2"/>
  <w15:docId w15:val="{F71DD5D8-07BF-447D-ABBA-71B12A798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FC5E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Kommentarsreferens">
    <w:name w:val="annotation reference"/>
    <w:basedOn w:val="Standardstycketeckensnitt"/>
    <w:uiPriority w:val="99"/>
    <w:semiHidden/>
    <w:unhideWhenUsed/>
    <w:rsid w:val="001F22A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F22A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F3A7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Standardstycketeckensnitt"/>
    <w:rsid w:val="00782049"/>
  </w:style>
  <w:style w:type="paragraph" w:styleId="Liststycke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782049"/>
    <w:rPr>
      <w:color w:val="0000FF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CD4EB0"/>
  </w:style>
  <w:style w:type="paragraph" w:styleId="Sidhuvud">
    <w:name w:val="header"/>
    <w:basedOn w:val="Normal"/>
    <w:link w:val="Sidhuvud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tnotstext">
    <w:name w:val="footnote text"/>
    <w:basedOn w:val="Normal"/>
    <w:link w:val="FotnotstextChar"/>
    <w:uiPriority w:val="99"/>
    <w:unhideWhenUsed/>
    <w:rsid w:val="00592CFD"/>
  </w:style>
  <w:style w:type="character" w:customStyle="1" w:styleId="FotnotstextChar">
    <w:name w:val="Fotnotstext Char"/>
    <w:basedOn w:val="Standardstycketeckensnitt"/>
    <w:link w:val="Fotnots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tnotsreferens">
    <w:name w:val="footnote reference"/>
    <w:basedOn w:val="Standardstycketeckensnitt"/>
    <w:uiPriority w:val="99"/>
    <w:unhideWhenUsed/>
    <w:rsid w:val="00592CFD"/>
    <w:rPr>
      <w:vertAlign w:val="superscript"/>
    </w:rPr>
  </w:style>
  <w:style w:type="character" w:styleId="AnvndHyperlnk">
    <w:name w:val="FollowedHyperlink"/>
    <w:basedOn w:val="Standardstycketeckensnit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Ingetavstnd">
    <w:name w:val="No Spacing"/>
    <w:uiPriority w:val="1"/>
    <w:qFormat/>
    <w:rsid w:val="00645BE4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5E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0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2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660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7029904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698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586644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0448187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14429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426997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885417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82111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401417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9894654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34868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906032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8172442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75581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156476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1673065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91610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566408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9545357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19297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498401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5820032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76691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66075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2086729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6344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876870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65976992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7111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871107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832869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4752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602830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3357697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2763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739016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4016327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1298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925249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9972451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86642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614148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9771444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9028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4560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0435005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02781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420160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7594807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702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783684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322830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033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807636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878668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1113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914086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9540236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97546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476614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5775300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519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805071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893802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96666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620796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1242641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1971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053309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2009333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2855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419866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60137900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86144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730378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3092461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75514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626191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2390273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19909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642237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5186691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7886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0F78D3-8A8C-483D-8019-0615103B0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2027</Words>
  <Characters>10744</Characters>
  <Application>Microsoft Office Word</Application>
  <DocSecurity>0</DocSecurity>
  <Lines>89</Lines>
  <Paragraphs>25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BU</Company>
  <LinksUpToDate>false</LinksUpToDate>
  <CharactersWithSpaces>1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a Gillsund</dc:creator>
  <cp:lastModifiedBy>Hanna Augustsson</cp:lastModifiedBy>
  <cp:revision>3</cp:revision>
  <cp:lastPrinted>2013-12-13T13:28:00Z</cp:lastPrinted>
  <dcterms:created xsi:type="dcterms:W3CDTF">2020-05-07T10:57:00Z</dcterms:created>
  <dcterms:modified xsi:type="dcterms:W3CDTF">2020-05-07T11:02:00Z</dcterms:modified>
</cp:coreProperties>
</file>